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2E3F" w:rsidRPr="00E40CC3" w:rsidRDefault="00492E3F" w:rsidP="00492E3F">
      <w:pPr>
        <w:spacing w:after="0" w:line="480" w:lineRule="auto"/>
        <w:jc w:val="both"/>
        <w:rPr>
          <w:rFonts w:ascii="Arial" w:hAnsi="Arial" w:cs="Arial"/>
          <w:lang w:val="en-US"/>
        </w:rPr>
      </w:pPr>
      <w:r w:rsidRPr="00E40CC3">
        <w:rPr>
          <w:rFonts w:ascii="Arial" w:hAnsi="Arial" w:cs="Arial"/>
          <w:lang w:val="en-US"/>
        </w:rPr>
        <w:t>Figure S1</w:t>
      </w:r>
      <w:r>
        <w:rPr>
          <w:rFonts w:ascii="Arial" w:hAnsi="Arial" w:cs="Arial"/>
          <w:lang w:val="en-US"/>
        </w:rPr>
        <w:t xml:space="preserve"> </w:t>
      </w:r>
      <w:r w:rsidRPr="00E40CC3">
        <w:rPr>
          <w:rFonts w:ascii="Arial" w:hAnsi="Arial" w:cs="Arial"/>
          <w:lang w:val="en-US"/>
        </w:rPr>
        <w:t>Gene Ontology analyses based on the biological process (panel A), molecular function (panel B), cellular localization (panel C), KEGG pathway (panel D), and PFAM domain classification (panel E) obtained by using enrichment tool by means of STRING (https://string-db.org/).</w:t>
      </w:r>
    </w:p>
    <w:p w:rsidR="00492E3F" w:rsidRPr="00E40CC3" w:rsidRDefault="00492E3F" w:rsidP="00492E3F">
      <w:pPr>
        <w:spacing w:after="0" w:line="480" w:lineRule="auto"/>
        <w:jc w:val="both"/>
        <w:rPr>
          <w:rFonts w:ascii="Arial" w:hAnsi="Arial" w:cs="Arial"/>
          <w:lang w:val="en-US"/>
        </w:rPr>
      </w:pPr>
      <w:r w:rsidRPr="00E40CC3">
        <w:rPr>
          <w:rFonts w:ascii="Arial" w:hAnsi="Arial" w:cs="Arial"/>
          <w:lang w:val="en-US"/>
        </w:rPr>
        <w:t>Figure S2</w:t>
      </w:r>
      <w:r>
        <w:rPr>
          <w:rFonts w:ascii="Arial" w:hAnsi="Arial" w:cs="Arial"/>
          <w:lang w:val="en-US"/>
        </w:rPr>
        <w:t xml:space="preserve"> </w:t>
      </w:r>
      <w:r w:rsidRPr="00E40CC3">
        <w:rPr>
          <w:rFonts w:ascii="Arial" w:hAnsi="Arial" w:cs="Arial"/>
          <w:lang w:val="en-US"/>
        </w:rPr>
        <w:t>Interact-</w:t>
      </w:r>
      <w:proofErr w:type="spellStart"/>
      <w:r w:rsidRPr="00E40CC3">
        <w:rPr>
          <w:rFonts w:ascii="Arial" w:hAnsi="Arial" w:cs="Arial"/>
          <w:lang w:val="en-US"/>
        </w:rPr>
        <w:t>omics</w:t>
      </w:r>
      <w:proofErr w:type="spellEnd"/>
      <w:r w:rsidRPr="00E40CC3">
        <w:rPr>
          <w:rFonts w:ascii="Arial" w:hAnsi="Arial" w:cs="Arial"/>
          <w:lang w:val="en-US"/>
        </w:rPr>
        <w:t xml:space="preserve"> map performed by String Analysis. Different colors represent different enriched functions: red nodes are </w:t>
      </w:r>
      <w:proofErr w:type="spellStart"/>
      <w:r w:rsidRPr="00E40CC3">
        <w:rPr>
          <w:rFonts w:ascii="Arial" w:hAnsi="Arial" w:cs="Arial"/>
          <w:lang w:val="en-US"/>
        </w:rPr>
        <w:t>serpin</w:t>
      </w:r>
      <w:proofErr w:type="spellEnd"/>
      <w:r w:rsidRPr="00E40CC3">
        <w:rPr>
          <w:rFonts w:ascii="Arial" w:hAnsi="Arial" w:cs="Arial"/>
          <w:lang w:val="en-US"/>
        </w:rPr>
        <w:t xml:space="preserve"> family proteins; green nodes are </w:t>
      </w:r>
      <w:proofErr w:type="spellStart"/>
      <w:r w:rsidRPr="00E40CC3">
        <w:rPr>
          <w:rFonts w:ascii="Arial" w:hAnsi="Arial" w:cs="Arial"/>
          <w:lang w:val="en-US"/>
        </w:rPr>
        <w:t>Ras</w:t>
      </w:r>
      <w:proofErr w:type="spellEnd"/>
      <w:r w:rsidRPr="00E40CC3">
        <w:rPr>
          <w:rFonts w:ascii="Arial" w:hAnsi="Arial" w:cs="Arial"/>
          <w:lang w:val="en-US"/>
        </w:rPr>
        <w:t xml:space="preserve"> family proteins</w:t>
      </w:r>
      <w:r>
        <w:rPr>
          <w:rFonts w:ascii="Arial" w:hAnsi="Arial" w:cs="Arial"/>
          <w:lang w:val="en-US"/>
        </w:rPr>
        <w:t>;</w:t>
      </w:r>
      <w:r w:rsidRPr="00E40CC3">
        <w:rPr>
          <w:rFonts w:ascii="Arial" w:hAnsi="Arial" w:cs="Arial"/>
          <w:lang w:val="en-US"/>
        </w:rPr>
        <w:t xml:space="preserve"> and violet nodes are the </w:t>
      </w:r>
      <w:proofErr w:type="spellStart"/>
      <w:r w:rsidRPr="00E40CC3">
        <w:rPr>
          <w:rFonts w:ascii="Arial" w:hAnsi="Arial" w:cs="Arial"/>
          <w:lang w:val="en-US"/>
        </w:rPr>
        <w:t>lepidopteran</w:t>
      </w:r>
      <w:proofErr w:type="spellEnd"/>
      <w:r w:rsidRPr="00E40CC3">
        <w:rPr>
          <w:rFonts w:ascii="Arial" w:hAnsi="Arial" w:cs="Arial"/>
          <w:lang w:val="en-US"/>
        </w:rPr>
        <w:t xml:space="preserve"> low molecular weight (30kDa) lipoprotein</w:t>
      </w:r>
      <w:r>
        <w:rPr>
          <w:rFonts w:ascii="Arial" w:hAnsi="Arial" w:cs="Arial"/>
          <w:lang w:val="en-US"/>
        </w:rPr>
        <w:t>.</w:t>
      </w:r>
    </w:p>
    <w:p w:rsidR="00492E3F" w:rsidRPr="00E40CC3" w:rsidRDefault="00492E3F" w:rsidP="00492E3F">
      <w:pPr>
        <w:spacing w:after="0" w:line="480" w:lineRule="auto"/>
        <w:jc w:val="both"/>
        <w:rPr>
          <w:rFonts w:ascii="Arial" w:hAnsi="Arial" w:cs="Arial"/>
          <w:lang w:val="en-US"/>
        </w:rPr>
      </w:pPr>
      <w:r w:rsidRPr="00E40CC3">
        <w:rPr>
          <w:rFonts w:ascii="Arial" w:hAnsi="Arial" w:cs="Arial"/>
          <w:lang w:val="en-US"/>
        </w:rPr>
        <w:t>Figure S3</w:t>
      </w:r>
      <w:r>
        <w:rPr>
          <w:rFonts w:ascii="Arial" w:hAnsi="Arial" w:cs="Arial"/>
          <w:lang w:val="en-US"/>
        </w:rPr>
        <w:t xml:space="preserve"> </w:t>
      </w:r>
      <w:r w:rsidRPr="00E40CC3">
        <w:rPr>
          <w:rFonts w:ascii="Arial" w:hAnsi="Arial" w:cs="Arial"/>
          <w:lang w:val="en-US"/>
        </w:rPr>
        <w:t>PFAM enrichment map performed by String Analysis</w:t>
      </w:r>
    </w:p>
    <w:p w:rsidR="00492E3F" w:rsidRPr="00E40CC3" w:rsidRDefault="00492E3F" w:rsidP="00492E3F">
      <w:pPr>
        <w:spacing w:after="0" w:line="480" w:lineRule="auto"/>
        <w:jc w:val="both"/>
        <w:rPr>
          <w:rFonts w:ascii="Arial" w:hAnsi="Arial" w:cs="Arial"/>
          <w:lang w:val="en-US"/>
        </w:rPr>
      </w:pPr>
      <w:r w:rsidRPr="00E40CC3">
        <w:rPr>
          <w:rFonts w:ascii="Arial" w:hAnsi="Arial" w:cs="Arial"/>
          <w:lang w:val="en-US"/>
        </w:rPr>
        <w:t>Figure S4</w:t>
      </w:r>
      <w:r>
        <w:rPr>
          <w:rFonts w:ascii="Arial" w:hAnsi="Arial" w:cs="Arial"/>
          <w:lang w:val="en-US"/>
        </w:rPr>
        <w:t xml:space="preserve"> </w:t>
      </w:r>
      <w:r w:rsidRPr="00E40CC3">
        <w:rPr>
          <w:rFonts w:ascii="Arial" w:hAnsi="Arial" w:cs="Arial"/>
          <w:lang w:val="en-US"/>
        </w:rPr>
        <w:t>KEGG enrichment map performed by String Analysis</w:t>
      </w:r>
    </w:p>
    <w:p w:rsidR="005B2A6F" w:rsidRDefault="00492E3F" w:rsidP="00492E3F">
      <w:r w:rsidRPr="00E40CC3">
        <w:rPr>
          <w:rFonts w:ascii="Arial" w:hAnsi="Arial" w:cs="Arial"/>
          <w:lang w:val="en-US"/>
        </w:rPr>
        <w:t xml:space="preserve">Table S1 Protein identified in pupae lysate by Proteome Discoverer consulting </w:t>
      </w:r>
      <w:proofErr w:type="spellStart"/>
      <w:r w:rsidRPr="00E40CC3">
        <w:rPr>
          <w:rFonts w:ascii="Arial" w:hAnsi="Arial" w:cs="Arial"/>
          <w:lang w:val="en-US"/>
        </w:rPr>
        <w:t>Uniprot_Bombyx</w:t>
      </w:r>
      <w:proofErr w:type="spellEnd"/>
      <w:r w:rsidRPr="00E40CC3">
        <w:rPr>
          <w:rFonts w:ascii="Arial" w:hAnsi="Arial" w:cs="Arial"/>
          <w:lang w:val="en-US"/>
        </w:rPr>
        <w:t xml:space="preserve"> Mori database</w:t>
      </w:r>
      <w:bookmarkStart w:id="0" w:name="_GoBack"/>
      <w:bookmarkEnd w:id="0"/>
    </w:p>
    <w:sectPr w:rsidR="005B2A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E3F"/>
    <w:rsid w:val="00027287"/>
    <w:rsid w:val="00040C4F"/>
    <w:rsid w:val="00046F9D"/>
    <w:rsid w:val="00056F4E"/>
    <w:rsid w:val="000E4371"/>
    <w:rsid w:val="00113690"/>
    <w:rsid w:val="00121DCB"/>
    <w:rsid w:val="00162EBE"/>
    <w:rsid w:val="00196F5E"/>
    <w:rsid w:val="001B3E44"/>
    <w:rsid w:val="00207CC2"/>
    <w:rsid w:val="00220FB8"/>
    <w:rsid w:val="00236ADA"/>
    <w:rsid w:val="002373BF"/>
    <w:rsid w:val="002A66AA"/>
    <w:rsid w:val="002C459D"/>
    <w:rsid w:val="002F2292"/>
    <w:rsid w:val="00371549"/>
    <w:rsid w:val="00377406"/>
    <w:rsid w:val="0039020E"/>
    <w:rsid w:val="003C57B0"/>
    <w:rsid w:val="003E1CCA"/>
    <w:rsid w:val="00436E91"/>
    <w:rsid w:val="0044103B"/>
    <w:rsid w:val="0046153C"/>
    <w:rsid w:val="00492E3F"/>
    <w:rsid w:val="004A5BBF"/>
    <w:rsid w:val="004C02A6"/>
    <w:rsid w:val="004C0B58"/>
    <w:rsid w:val="004D189E"/>
    <w:rsid w:val="0055129C"/>
    <w:rsid w:val="00575F9B"/>
    <w:rsid w:val="005B2A6F"/>
    <w:rsid w:val="00620659"/>
    <w:rsid w:val="0067015F"/>
    <w:rsid w:val="006C59E8"/>
    <w:rsid w:val="006D4EFB"/>
    <w:rsid w:val="006E2554"/>
    <w:rsid w:val="006F6DEA"/>
    <w:rsid w:val="007177B7"/>
    <w:rsid w:val="0077044A"/>
    <w:rsid w:val="007A2042"/>
    <w:rsid w:val="007D41EC"/>
    <w:rsid w:val="00882B90"/>
    <w:rsid w:val="008A4802"/>
    <w:rsid w:val="008E388C"/>
    <w:rsid w:val="00907B3E"/>
    <w:rsid w:val="009A077D"/>
    <w:rsid w:val="009A54D2"/>
    <w:rsid w:val="009D3EC0"/>
    <w:rsid w:val="00A16D1F"/>
    <w:rsid w:val="00A547E3"/>
    <w:rsid w:val="00A64E1A"/>
    <w:rsid w:val="00A664DA"/>
    <w:rsid w:val="00A862DA"/>
    <w:rsid w:val="00A9007A"/>
    <w:rsid w:val="00AA1E1A"/>
    <w:rsid w:val="00AE473A"/>
    <w:rsid w:val="00B07867"/>
    <w:rsid w:val="00B42E44"/>
    <w:rsid w:val="00B554FD"/>
    <w:rsid w:val="00B76B01"/>
    <w:rsid w:val="00B840B4"/>
    <w:rsid w:val="00B9655E"/>
    <w:rsid w:val="00BB7FF5"/>
    <w:rsid w:val="00BF5E1A"/>
    <w:rsid w:val="00C01304"/>
    <w:rsid w:val="00C07D1E"/>
    <w:rsid w:val="00C11FCA"/>
    <w:rsid w:val="00C4086D"/>
    <w:rsid w:val="00D613E1"/>
    <w:rsid w:val="00D70911"/>
    <w:rsid w:val="00E877EE"/>
    <w:rsid w:val="00EC0A14"/>
    <w:rsid w:val="00EC4762"/>
    <w:rsid w:val="00EF289F"/>
    <w:rsid w:val="00F00B0A"/>
    <w:rsid w:val="00F06783"/>
    <w:rsid w:val="00F10314"/>
    <w:rsid w:val="00F7228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E3DFB0-282E-473B-AB6C-57C487E70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E3F"/>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3</Characters>
  <Application>Microsoft Office Word</Application>
  <DocSecurity>0</DocSecurity>
  <Lines>5</Lines>
  <Paragraphs>1</Paragraphs>
  <ScaleCrop>false</ScaleCrop>
  <Company/>
  <LinksUpToDate>false</LinksUpToDate>
  <CharactersWithSpaces>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eshwari V.</dc:creator>
  <cp:keywords/>
  <dc:description/>
  <cp:lastModifiedBy>Logeshwari V.</cp:lastModifiedBy>
  <cp:revision>1</cp:revision>
  <dcterms:created xsi:type="dcterms:W3CDTF">2020-03-16T13:24:00Z</dcterms:created>
  <dcterms:modified xsi:type="dcterms:W3CDTF">2020-03-16T13:24:00Z</dcterms:modified>
</cp:coreProperties>
</file>